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7FCD" w14:textId="4D5DD073" w:rsidR="00287994" w:rsidRPr="00273331" w:rsidRDefault="00503917" w:rsidP="00287994">
      <w:r>
        <w:t>S</w:t>
      </w:r>
      <w:r w:rsidR="00A6670A">
        <w:t>7</w:t>
      </w:r>
      <w:r>
        <w:t xml:space="preserve"> Table. </w:t>
      </w:r>
      <w:r w:rsidR="007E43D6">
        <w:t>Trustworthiness of finding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287994" w:rsidRPr="00F54379" w14:paraId="40D3910E" w14:textId="77777777" w:rsidTr="2B4554B7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CB71B" w14:textId="2E37CFEE" w:rsidR="00287994" w:rsidRPr="004E792C" w:rsidRDefault="00287994" w:rsidP="00DC1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543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Credibility: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="009811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imary coder</w:t>
            </w:r>
            <w:r w:rsidR="0097419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/researcher</w:t>
            </w:r>
            <w:r w:rsidR="009811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81B6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CC) </w:t>
            </w:r>
            <w:r w:rsidR="00BA77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as </w:t>
            </w:r>
            <w:r w:rsidR="00BE19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mpleted several courses on qualitative research and social science methodology as part of </w:t>
            </w:r>
            <w:r w:rsidR="00B330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er </w:t>
            </w:r>
            <w:r w:rsidR="00FB59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mpleted </w:t>
            </w:r>
            <w:r w:rsidR="00B330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ster’s and bachelor’s</w:t>
            </w:r>
            <w:r w:rsidR="00FB59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egrees.</w:t>
            </w:r>
            <w:r w:rsidR="00B330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 addition, the primary coder worked under the </w:t>
            </w:r>
            <w:r w:rsidR="006F577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ntorship of </w:t>
            </w:r>
            <w:r w:rsidR="008E75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veral coauthors who have expertise in qualitative research</w:t>
            </w:r>
            <w:r w:rsidR="00F876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</w:t>
            </w:r>
            <w:r w:rsidR="0032399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/or</w:t>
            </w:r>
            <w:r w:rsidR="00F876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iscourse analysis</w:t>
            </w:r>
            <w:r w:rsidR="008E75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32399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</w:t>
            </w:r>
            <w:r w:rsidR="005E3F2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an experienced qualitative researcher, provided three designated research support sessions </w:t>
            </w:r>
            <w:r w:rsidR="0047056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signed to improve the quality of the analyses.</w:t>
            </w:r>
            <w:r w:rsidR="004A7D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is was in addition to the guidance offered by the </w:t>
            </w:r>
            <w:r w:rsidR="004E792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A, MK, and DC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d served as peer debriefing</w:t>
            </w:r>
            <w:r w:rsidR="004702B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at the time SM was </w:t>
            </w:r>
            <w:r w:rsidR="004A7D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part of the research)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 In the sessions,</w:t>
            </w:r>
            <w:r w:rsidR="004A7D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SM functioned as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he external researcher </w:t>
            </w:r>
            <w:r w:rsidR="00D449F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iscussed potential insights and biases with the </w:t>
            </w:r>
            <w:r w:rsidR="004A7D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imary coder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 </w:t>
            </w:r>
          </w:p>
          <w:p w14:paraId="71C964EA" w14:textId="1D6C883D" w:rsidR="00287994" w:rsidRPr="00F54379" w:rsidRDefault="00981B6F" w:rsidP="00DC1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C, MK, and NA</w:t>
            </w:r>
            <w:r w:rsidR="00287994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engaged in </w:t>
            </w:r>
            <w:r w:rsidR="0002140B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co-design </w:t>
            </w:r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with SM </w:t>
            </w:r>
            <w:r w:rsidR="00287994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to build engagement with relevant actors. This enabled the researcher to triangulate and contextualise findings. </w:t>
            </w:r>
          </w:p>
          <w:p w14:paraId="56316A9B" w14:textId="0671D87C" w:rsidR="00287994" w:rsidRPr="00F54379" w:rsidRDefault="008B066D" w:rsidP="00DC1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C and DC</w:t>
            </w:r>
            <w:r w:rsidR="00287994"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located and highlighted deviant case examples to ensure that themes were not cherry picked </w:t>
            </w:r>
            <w:r w:rsidR="00120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r </w:t>
            </w:r>
            <w:r w:rsidR="00287994"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sented incompletely. </w:t>
            </w:r>
            <w:r w:rsidR="00120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C reviewed all data that were </w:t>
            </w:r>
            <w:r w:rsidR="001C52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ssigned codes included in findings.</w:t>
            </w:r>
          </w:p>
        </w:tc>
      </w:tr>
      <w:tr w:rsidR="00287994" w:rsidRPr="00F54379" w14:paraId="6B755E24" w14:textId="77777777" w:rsidTr="2B4554B7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08A46" w14:textId="77777777" w:rsidR="00287994" w:rsidRPr="00F54379" w:rsidRDefault="00287994" w:rsidP="00DC1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43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ransferability: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researcher demonstrated the transferability of the findings through referencing parallels between Long Covid and ME/CFS. In addition, comprehensive accounts of the data set and methods for actor selection were given. This enables readers to assess the rigour and transferability of findings. </w:t>
            </w:r>
          </w:p>
        </w:tc>
      </w:tr>
      <w:tr w:rsidR="00287994" w:rsidRPr="00F54379" w14:paraId="5381F8A1" w14:textId="77777777" w:rsidTr="2B4554B7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98C8F" w14:textId="1C6F2E1D" w:rsidR="00287994" w:rsidRPr="00F54379" w:rsidRDefault="00287994" w:rsidP="00DC1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43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ependability: 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pendability was demonstrated through a detailed description of the methods and the inclusion of inductive thematic maps prior to conceptualisation of the data </w:t>
            </w:r>
            <w:r w:rsidR="00B823EC"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idering</w:t>
            </w:r>
            <w:r w:rsidRPr="00F543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he framework of epistemic injustice. The methods were presented in chronological order alongside a rationale, which served as an audit trail of processes. </w:t>
            </w:r>
          </w:p>
        </w:tc>
      </w:tr>
      <w:tr w:rsidR="00287994" w:rsidRPr="00F54379" w14:paraId="02B68775" w14:textId="77777777" w:rsidTr="2B4554B7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C188C" w14:textId="0C06E17A" w:rsidR="00287994" w:rsidRPr="00F54379" w:rsidRDefault="00287994" w:rsidP="00DC1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2B4554B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Confirmability: </w:t>
            </w:r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The researcher established confirmability through transparent reporting of the methods and analysis. </w:t>
            </w:r>
            <w:r w:rsidR="79E29FE4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Preliminary results were shared with coauthors and outside researchers with knowledge on Long Covid. </w:t>
            </w:r>
            <w:r w:rsidR="62FDC8F3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Themes were finalized with input from coauthors. </w:t>
            </w:r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The inclusion of the inductive thematic maps </w:t>
            </w:r>
            <w:proofErr w:type="gramStart"/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demonstrate</w:t>
            </w:r>
            <w:proofErr w:type="gramEnd"/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the full scope of the data beyond what was included in the results and discussion. In addition, the researcher also engaged in reflexivity</w:t>
            </w:r>
            <w:r w:rsidR="00484AF6"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reflexivity statement available upon request)</w:t>
            </w:r>
            <w:r w:rsidRPr="2B4554B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.</w:t>
            </w:r>
          </w:p>
        </w:tc>
      </w:tr>
    </w:tbl>
    <w:p w14:paraId="2F7749C1" w14:textId="77777777" w:rsidR="00287994" w:rsidRPr="00F54379" w:rsidRDefault="00287994" w:rsidP="0028799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3A27EA" w14:textId="77777777" w:rsidR="00F758C7" w:rsidRDefault="00F758C7"/>
    <w:sectPr w:rsidR="00F75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94"/>
    <w:rsid w:val="0002140B"/>
    <w:rsid w:val="0012061B"/>
    <w:rsid w:val="001C5243"/>
    <w:rsid w:val="00205F5C"/>
    <w:rsid w:val="00287994"/>
    <w:rsid w:val="003228C3"/>
    <w:rsid w:val="00323999"/>
    <w:rsid w:val="003B1506"/>
    <w:rsid w:val="004702B6"/>
    <w:rsid w:val="0047056C"/>
    <w:rsid w:val="00484AF6"/>
    <w:rsid w:val="004A7DC2"/>
    <w:rsid w:val="004C4843"/>
    <w:rsid w:val="004E792C"/>
    <w:rsid w:val="004F65DB"/>
    <w:rsid w:val="00500421"/>
    <w:rsid w:val="00503917"/>
    <w:rsid w:val="005E3F2C"/>
    <w:rsid w:val="006654F4"/>
    <w:rsid w:val="006713FB"/>
    <w:rsid w:val="006F5773"/>
    <w:rsid w:val="00710D69"/>
    <w:rsid w:val="007E43D6"/>
    <w:rsid w:val="007F1D33"/>
    <w:rsid w:val="008B066D"/>
    <w:rsid w:val="008E75C7"/>
    <w:rsid w:val="00974191"/>
    <w:rsid w:val="0098115F"/>
    <w:rsid w:val="00981B6F"/>
    <w:rsid w:val="00A61E70"/>
    <w:rsid w:val="00A6670A"/>
    <w:rsid w:val="00B33002"/>
    <w:rsid w:val="00B823EC"/>
    <w:rsid w:val="00BA7716"/>
    <w:rsid w:val="00BE192E"/>
    <w:rsid w:val="00D449F8"/>
    <w:rsid w:val="00DE5C3E"/>
    <w:rsid w:val="00F0441D"/>
    <w:rsid w:val="00F758C7"/>
    <w:rsid w:val="00F76B15"/>
    <w:rsid w:val="00F87624"/>
    <w:rsid w:val="00FB593C"/>
    <w:rsid w:val="041632CC"/>
    <w:rsid w:val="0A644831"/>
    <w:rsid w:val="1A1B4C0D"/>
    <w:rsid w:val="26159303"/>
    <w:rsid w:val="2B4554B7"/>
    <w:rsid w:val="39F9300E"/>
    <w:rsid w:val="4CE36724"/>
    <w:rsid w:val="62FDC8F3"/>
    <w:rsid w:val="79E29FE4"/>
    <w:rsid w:val="7E4FC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74DD"/>
  <w15:chartTrackingRefBased/>
  <w15:docId w15:val="{A2AAC586-C77B-4389-B598-4C52BD70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994"/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994"/>
    <w:pPr>
      <w:keepNext/>
      <w:keepLines/>
      <w:spacing w:before="40" w:after="0"/>
      <w:outlineLvl w:val="1"/>
    </w:pPr>
    <w:rPr>
      <w:rFonts w:ascii="Arial" w:eastAsiaTheme="majorEastAsia" w:hAnsi="Arial" w:cstheme="majorBidi"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7994"/>
    <w:rPr>
      <w:rFonts w:ascii="Arial" w:eastAsiaTheme="majorEastAsia" w:hAnsi="Arial" w:cstheme="majorBidi"/>
      <w:i/>
      <w:color w:val="000000" w:themeColor="text1"/>
      <w:kern w:val="0"/>
      <w:sz w:val="24"/>
      <w:szCs w:val="26"/>
      <w:lang w:val="en-GB"/>
      <w14:ligatures w14:val="none"/>
    </w:rPr>
  </w:style>
  <w:style w:type="paragraph" w:styleId="Revision">
    <w:name w:val="Revision"/>
    <w:hidden/>
    <w:uiPriority w:val="99"/>
    <w:semiHidden/>
    <w:rsid w:val="0002140B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1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D33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D33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8</Characters>
  <Application>Microsoft Office Word</Application>
  <DocSecurity>0</DocSecurity>
  <Lines>16</Lines>
  <Paragraphs>4</Paragraphs>
  <ScaleCrop>false</ScaleCrop>
  <Company>NIH - Clinical Center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, Chloe (NIH/CC/BEP) [F]</dc:creator>
  <cp:keywords/>
  <dc:description/>
  <cp:lastModifiedBy>Connor, Chloe (NIH/CC/BEP) [F]</cp:lastModifiedBy>
  <cp:revision>2</cp:revision>
  <dcterms:created xsi:type="dcterms:W3CDTF">2024-10-23T20:27:00Z</dcterms:created>
  <dcterms:modified xsi:type="dcterms:W3CDTF">2024-10-23T20:27:00Z</dcterms:modified>
</cp:coreProperties>
</file>